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8E18B" w14:textId="448D4C98" w:rsidR="00321AC2" w:rsidRPr="002D1AD1" w:rsidRDefault="002D1AD1" w:rsidP="00D07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D1AD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6660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D079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21AC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bookmarkStart w:id="0" w:name="_GoBack"/>
      <w:bookmarkEnd w:id="0"/>
      <w:r w:rsidR="00321AC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Parameters of the bond graph model of </w:t>
      </w:r>
      <w:r w:rsidR="00DB3A58">
        <w:rPr>
          <w:rFonts w:ascii="Times New Roman" w:hAnsi="Times New Roman" w:cs="Times New Roman"/>
          <w:b/>
          <w:bCs/>
          <w:sz w:val="24"/>
          <w:szCs w:val="24"/>
          <w:lang w:val="en-US"/>
        </w:rPr>
        <w:t>flapping mechanism</w:t>
      </w:r>
      <w:r w:rsidR="00321AC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2"/>
        <w:gridCol w:w="1782"/>
        <w:gridCol w:w="1832"/>
      </w:tblGrid>
      <w:tr w:rsidR="00ED5DBB" w:rsidRPr="00ED5DBB" w14:paraId="7FDD3367" w14:textId="77777777" w:rsidTr="00ED5DBB">
        <w:trPr>
          <w:trHeight w:val="20"/>
        </w:trPr>
        <w:tc>
          <w:tcPr>
            <w:tcW w:w="2996" w:type="pct"/>
            <w:shd w:val="clear" w:color="auto" w:fill="auto"/>
            <w:vAlign w:val="center"/>
            <w:hideMark/>
          </w:tcPr>
          <w:p w14:paraId="66C05C03" w14:textId="77777777" w:rsidR="00321AC2" w:rsidRPr="00ED5DBB" w:rsidRDefault="00321AC2" w:rsidP="00ED5DBB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DBB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ED5DBB">
              <w:rPr>
                <w:rFonts w:ascii="Times New Roman" w:hAnsi="Times New Roman"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C96D1E0" w14:textId="77777777" w:rsidR="00321AC2" w:rsidRPr="00ED5DBB" w:rsidRDefault="00321AC2" w:rsidP="00ED5DBB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DBB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016" w:type="pct"/>
            <w:shd w:val="clear" w:color="auto" w:fill="auto"/>
            <w:vAlign w:val="center"/>
            <w:hideMark/>
          </w:tcPr>
          <w:p w14:paraId="40FE8911" w14:textId="77777777" w:rsidR="00321AC2" w:rsidRPr="00ED5DBB" w:rsidRDefault="00321AC2" w:rsidP="00ED5DBB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DBB">
              <w:rPr>
                <w:rFonts w:ascii="Times New Roman" w:hAnsi="Times New Roman" w:cs="Times New Roman"/>
                <w:b/>
                <w:sz w:val="24"/>
                <w:szCs w:val="24"/>
              </w:rPr>
              <w:t>Values</w:t>
            </w:r>
          </w:p>
        </w:tc>
      </w:tr>
      <w:tr w:rsidR="00ED5DBB" w:rsidRPr="00ED5DBB" w14:paraId="7881FC50" w14:textId="77777777" w:rsidTr="00ED5DBB">
        <w:trPr>
          <w:trHeight w:val="20"/>
        </w:trPr>
        <w:tc>
          <w:tcPr>
            <w:tcW w:w="5000" w:type="pct"/>
            <w:gridSpan w:val="3"/>
            <w:shd w:val="clear" w:color="auto" w:fill="auto"/>
          </w:tcPr>
          <w:p w14:paraId="574B22C6" w14:textId="77777777" w:rsidR="00321AC2" w:rsidRPr="00ED5DBB" w:rsidRDefault="00321AC2" w:rsidP="00ED5DB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5D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apping Mechanism</w:t>
            </w:r>
          </w:p>
        </w:tc>
      </w:tr>
      <w:tr w:rsidR="00ED5DBB" w:rsidRPr="00ED5DBB" w14:paraId="622B3302" w14:textId="77777777" w:rsidTr="00ED5DBB">
        <w:trPr>
          <w:trHeight w:val="20"/>
        </w:trPr>
        <w:tc>
          <w:tcPr>
            <w:tcW w:w="2996" w:type="pct"/>
          </w:tcPr>
          <w:p w14:paraId="2DB988F7" w14:textId="77777777" w:rsidR="00321AC2" w:rsidRPr="00ED5DBB" w:rsidRDefault="00321AC2" w:rsidP="00ED5DB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DBB">
              <w:rPr>
                <w:rFonts w:ascii="Times New Roman" w:hAnsi="Times New Roman" w:cs="Times New Roman"/>
                <w:sz w:val="24"/>
                <w:szCs w:val="24"/>
              </w:rPr>
              <w:t>Mass moment of inertia of crank</w:t>
            </w:r>
          </w:p>
        </w:tc>
        <w:tc>
          <w:tcPr>
            <w:tcW w:w="988" w:type="pct"/>
          </w:tcPr>
          <w:p w14:paraId="41C847F8" w14:textId="77777777" w:rsidR="00321AC2" w:rsidRPr="00ED5DBB" w:rsidRDefault="00321AC2" w:rsidP="00ED5DB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DBB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</w:p>
        </w:tc>
        <w:tc>
          <w:tcPr>
            <w:tcW w:w="1016" w:type="pct"/>
          </w:tcPr>
          <w:p w14:paraId="3B7DBF93" w14:textId="77777777" w:rsidR="00321AC2" w:rsidRPr="00ED5DBB" w:rsidRDefault="00321AC2" w:rsidP="00ED5DB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DBB">
              <w:rPr>
                <w:rFonts w:ascii="Times New Roman" w:hAnsi="Times New Roman" w:cs="Times New Roman"/>
                <w:sz w:val="24"/>
                <w:szCs w:val="24"/>
              </w:rPr>
              <w:t>0.009 Kg/m</w:t>
            </w:r>
            <w:r w:rsidRPr="00ED5D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ED5DBB" w:rsidRPr="00ED5DBB" w14:paraId="305A7873" w14:textId="77777777" w:rsidTr="00ED5DBB">
        <w:trPr>
          <w:trHeight w:val="20"/>
        </w:trPr>
        <w:tc>
          <w:tcPr>
            <w:tcW w:w="2996" w:type="pct"/>
          </w:tcPr>
          <w:p w14:paraId="2E50ADF1" w14:textId="77777777" w:rsidR="00321AC2" w:rsidRPr="00ED5DBB" w:rsidRDefault="00321AC2" w:rsidP="00ED5DB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DBB">
              <w:rPr>
                <w:rFonts w:ascii="Times New Roman" w:hAnsi="Times New Roman" w:cs="Times New Roman"/>
                <w:sz w:val="24"/>
                <w:szCs w:val="24"/>
              </w:rPr>
              <w:t>Transformer ratio of connecting rod</w:t>
            </w:r>
          </w:p>
        </w:tc>
        <w:tc>
          <w:tcPr>
            <w:tcW w:w="988" w:type="pct"/>
          </w:tcPr>
          <w:p w14:paraId="682DC4B3" w14:textId="77777777" w:rsidR="00321AC2" w:rsidRPr="00ED5DBB" w:rsidRDefault="00321AC2" w:rsidP="00ED5DB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DBB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</w:p>
        </w:tc>
        <w:tc>
          <w:tcPr>
            <w:tcW w:w="1016" w:type="pct"/>
          </w:tcPr>
          <w:p w14:paraId="3EDFF22D" w14:textId="77777777" w:rsidR="00321AC2" w:rsidRPr="00ED5DBB" w:rsidRDefault="00321AC2" w:rsidP="00ED5DB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D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D5DBB" w:rsidRPr="00ED5DBB" w14:paraId="04EC89EB" w14:textId="77777777" w:rsidTr="00ED5DBB">
        <w:trPr>
          <w:trHeight w:val="20"/>
        </w:trPr>
        <w:tc>
          <w:tcPr>
            <w:tcW w:w="2996" w:type="pct"/>
          </w:tcPr>
          <w:p w14:paraId="19CB8DED" w14:textId="77777777" w:rsidR="00321AC2" w:rsidRPr="00ED5DBB" w:rsidRDefault="00321AC2" w:rsidP="00ED5DB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DBB">
              <w:rPr>
                <w:rFonts w:ascii="Times New Roman" w:hAnsi="Times New Roman" w:cs="Times New Roman"/>
                <w:sz w:val="24"/>
                <w:szCs w:val="24"/>
              </w:rPr>
              <w:t>Transformer ratio of linkages</w:t>
            </w:r>
          </w:p>
        </w:tc>
        <w:tc>
          <w:tcPr>
            <w:tcW w:w="988" w:type="pct"/>
          </w:tcPr>
          <w:p w14:paraId="31106EC7" w14:textId="77777777" w:rsidR="00321AC2" w:rsidRPr="00ED5DBB" w:rsidRDefault="00321AC2" w:rsidP="00ED5DB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DBB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</w:p>
        </w:tc>
        <w:tc>
          <w:tcPr>
            <w:tcW w:w="1016" w:type="pct"/>
          </w:tcPr>
          <w:p w14:paraId="5E768C2D" w14:textId="77777777" w:rsidR="00321AC2" w:rsidRPr="00ED5DBB" w:rsidRDefault="00321AC2" w:rsidP="00ED5DB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D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5DBB" w:rsidRPr="00ED5DBB" w14:paraId="68527E5B" w14:textId="77777777" w:rsidTr="00ED5DBB">
        <w:trPr>
          <w:trHeight w:val="20"/>
        </w:trPr>
        <w:tc>
          <w:tcPr>
            <w:tcW w:w="2996" w:type="pct"/>
          </w:tcPr>
          <w:p w14:paraId="0173C19C" w14:textId="77777777" w:rsidR="00321AC2" w:rsidRPr="00ED5DBB" w:rsidRDefault="00321AC2" w:rsidP="00ED5DB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DBB">
              <w:rPr>
                <w:rFonts w:ascii="Times New Roman" w:hAnsi="Times New Roman" w:cs="Times New Roman"/>
                <w:sz w:val="24"/>
                <w:szCs w:val="24"/>
              </w:rPr>
              <w:t xml:space="preserve">Mass of connecting rod </w:t>
            </w:r>
          </w:p>
        </w:tc>
        <w:tc>
          <w:tcPr>
            <w:tcW w:w="988" w:type="pct"/>
          </w:tcPr>
          <w:p w14:paraId="50D72ADA" w14:textId="77777777" w:rsidR="00321AC2" w:rsidRPr="00ED5DBB" w:rsidRDefault="00321AC2" w:rsidP="00ED5DB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DBB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</w:p>
        </w:tc>
        <w:tc>
          <w:tcPr>
            <w:tcW w:w="1016" w:type="pct"/>
          </w:tcPr>
          <w:p w14:paraId="6993DB57" w14:textId="77777777" w:rsidR="00321AC2" w:rsidRPr="00ED5DBB" w:rsidRDefault="00321AC2" w:rsidP="00ED5DB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DBB">
              <w:rPr>
                <w:rFonts w:ascii="Times New Roman" w:hAnsi="Times New Roman" w:cs="Times New Roman"/>
                <w:sz w:val="24"/>
                <w:szCs w:val="24"/>
              </w:rPr>
              <w:t>0.03 Kg</w:t>
            </w:r>
          </w:p>
        </w:tc>
      </w:tr>
      <w:tr w:rsidR="00ED5DBB" w:rsidRPr="00ED5DBB" w14:paraId="4CD55F70" w14:textId="77777777" w:rsidTr="00ED5DBB">
        <w:trPr>
          <w:trHeight w:val="20"/>
        </w:trPr>
        <w:tc>
          <w:tcPr>
            <w:tcW w:w="2996" w:type="pct"/>
          </w:tcPr>
          <w:p w14:paraId="3FC65C86" w14:textId="77777777" w:rsidR="00321AC2" w:rsidRPr="00ED5DBB" w:rsidRDefault="00321AC2" w:rsidP="00ED5DB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DBB">
              <w:rPr>
                <w:rFonts w:ascii="Times New Roman" w:hAnsi="Times New Roman" w:cs="Times New Roman"/>
                <w:sz w:val="24"/>
                <w:szCs w:val="24"/>
              </w:rPr>
              <w:t xml:space="preserve">Mass moment of inertia of connecting rod </w:t>
            </w:r>
          </w:p>
        </w:tc>
        <w:tc>
          <w:tcPr>
            <w:tcW w:w="988" w:type="pct"/>
          </w:tcPr>
          <w:p w14:paraId="37D856FF" w14:textId="77777777" w:rsidR="00321AC2" w:rsidRPr="00ED5DBB" w:rsidRDefault="00321AC2" w:rsidP="00ED5DB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5DBB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</w:p>
        </w:tc>
        <w:tc>
          <w:tcPr>
            <w:tcW w:w="1016" w:type="pct"/>
          </w:tcPr>
          <w:p w14:paraId="018E5812" w14:textId="77777777" w:rsidR="00321AC2" w:rsidRPr="00ED5DBB" w:rsidRDefault="00321AC2" w:rsidP="00ED5DB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DBB">
              <w:rPr>
                <w:rFonts w:ascii="Times New Roman" w:hAnsi="Times New Roman" w:cs="Times New Roman"/>
                <w:sz w:val="24"/>
                <w:szCs w:val="24"/>
              </w:rPr>
              <w:t>0.006 Kg/m</w:t>
            </w:r>
            <w:r w:rsidRPr="00ED5D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</w:tbl>
    <w:p w14:paraId="5CADE7BC" w14:textId="0300C119" w:rsidR="000D462B" w:rsidRPr="002D1AD1" w:rsidRDefault="000D462B" w:rsidP="00321AC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D462B" w:rsidRPr="002D1A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23D"/>
    <w:rsid w:val="000302AF"/>
    <w:rsid w:val="000C2527"/>
    <w:rsid w:val="000D462B"/>
    <w:rsid w:val="00111371"/>
    <w:rsid w:val="001415FB"/>
    <w:rsid w:val="00184C6A"/>
    <w:rsid w:val="00291DDF"/>
    <w:rsid w:val="002D1AD1"/>
    <w:rsid w:val="00321AC2"/>
    <w:rsid w:val="003A0F26"/>
    <w:rsid w:val="00541573"/>
    <w:rsid w:val="006312BA"/>
    <w:rsid w:val="006D4F67"/>
    <w:rsid w:val="006D53C0"/>
    <w:rsid w:val="00735CE7"/>
    <w:rsid w:val="007C47C4"/>
    <w:rsid w:val="007D6CD7"/>
    <w:rsid w:val="008A722C"/>
    <w:rsid w:val="0094269C"/>
    <w:rsid w:val="009F123D"/>
    <w:rsid w:val="00A04DB9"/>
    <w:rsid w:val="00AE03EF"/>
    <w:rsid w:val="00B72711"/>
    <w:rsid w:val="00D07989"/>
    <w:rsid w:val="00DA19F5"/>
    <w:rsid w:val="00DB3A58"/>
    <w:rsid w:val="00ED5DBB"/>
    <w:rsid w:val="00EF16F8"/>
    <w:rsid w:val="00F6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E4704"/>
  <w15:chartTrackingRefBased/>
  <w15:docId w15:val="{49DE81D2-8080-454B-A193-727CBC645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H. Abbasi</dc:creator>
  <cp:keywords/>
  <dc:description/>
  <cp:lastModifiedBy>S. H. Abbasi</cp:lastModifiedBy>
  <cp:revision>2</cp:revision>
  <dcterms:created xsi:type="dcterms:W3CDTF">2025-10-30T10:03:00Z</dcterms:created>
  <dcterms:modified xsi:type="dcterms:W3CDTF">2025-10-30T10:03:00Z</dcterms:modified>
</cp:coreProperties>
</file>